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ED495F" w14:textId="12C3E6FA" w:rsidR="00FA0F76" w:rsidRPr="00A47846" w:rsidRDefault="00FA0F76" w:rsidP="00FA0F76">
      <w:pPr>
        <w:rPr>
          <w:b/>
          <w:bCs/>
          <w:sz w:val="30"/>
          <w:szCs w:val="30"/>
          <w:lang w:val="en-US"/>
        </w:rPr>
      </w:pPr>
      <w:r w:rsidRPr="00A47846">
        <w:rPr>
          <w:b/>
          <w:bCs/>
          <w:sz w:val="30"/>
          <w:szCs w:val="30"/>
          <w:lang w:val="en-US"/>
        </w:rPr>
        <w:t>Supplemental Material</w:t>
      </w:r>
      <w:r>
        <w:rPr>
          <w:b/>
          <w:bCs/>
          <w:sz w:val="30"/>
          <w:szCs w:val="30"/>
          <w:lang w:val="en-US"/>
        </w:rPr>
        <w:t xml:space="preserve">: </w:t>
      </w:r>
      <w:r w:rsidRPr="00FA0F76">
        <w:rPr>
          <w:b/>
          <w:bCs/>
          <w:sz w:val="30"/>
          <w:szCs w:val="30"/>
          <w:lang w:val="en-US"/>
        </w:rPr>
        <w:t>Results from the screening process</w:t>
      </w:r>
    </w:p>
    <w:tbl>
      <w:tblPr>
        <w:tblStyle w:val="Tabellenraster"/>
        <w:tblW w:w="9072" w:type="dxa"/>
        <w:tblLook w:val="04A0" w:firstRow="1" w:lastRow="0" w:firstColumn="1" w:lastColumn="0" w:noHBand="0" w:noVBand="1"/>
      </w:tblPr>
      <w:tblGrid>
        <w:gridCol w:w="4382"/>
        <w:gridCol w:w="1138"/>
        <w:gridCol w:w="1147"/>
        <w:gridCol w:w="1258"/>
        <w:gridCol w:w="1147"/>
      </w:tblGrid>
      <w:tr w:rsidR="00914ED5" w:rsidRPr="00974869" w14:paraId="64CAB1F7" w14:textId="77777777" w:rsidTr="001B4F49">
        <w:trPr>
          <w:tblHeader/>
        </w:trPr>
        <w:tc>
          <w:tcPr>
            <w:tcW w:w="438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8A3088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Assessment</w:t>
            </w:r>
          </w:p>
        </w:tc>
        <w:tc>
          <w:tcPr>
            <w:tcW w:w="22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495E5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Working group</w:t>
            </w:r>
          </w:p>
          <w:p w14:paraId="41A7266B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n=5</w:t>
            </w:r>
          </w:p>
        </w:tc>
        <w:tc>
          <w:tcPr>
            <w:tcW w:w="24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79A180" w14:textId="7C61B7CD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Bachelor’s degree </w:t>
            </w:r>
            <w:r w:rsidRPr="00EA54C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rogramme</w:t>
            </w:r>
            <w:r w:rsidR="001C79C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</w:t>
            </w:r>
          </w:p>
          <w:p w14:paraId="0935820C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n=9</w:t>
            </w:r>
          </w:p>
        </w:tc>
      </w:tr>
      <w:tr w:rsidR="00914ED5" w:rsidRPr="00CB2557" w14:paraId="53483E00" w14:textId="77777777" w:rsidTr="001B4F49">
        <w:trPr>
          <w:tblHeader/>
        </w:trPr>
        <w:tc>
          <w:tcPr>
            <w:tcW w:w="43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1A45FE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FC0561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RELEVANT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67277E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IRRELEVANT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2CAA9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RELEVANT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05B6F3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IRRELEVANT</w:t>
            </w:r>
          </w:p>
        </w:tc>
      </w:tr>
      <w:tr w:rsidR="00914ED5" w:rsidRPr="00974869" w14:paraId="53E86898" w14:textId="77777777" w:rsidTr="001B4F49">
        <w:tc>
          <w:tcPr>
            <w:tcW w:w="907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F68E9" w14:textId="77777777" w:rsidR="00914ED5" w:rsidRPr="00F352CE" w:rsidRDefault="00914ED5" w:rsidP="001B4F49">
            <w:pPr>
              <w:spacing w:before="12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1F0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Excluded by screening of the working group</w:t>
            </w:r>
          </w:p>
        </w:tc>
      </w:tr>
      <w:tr w:rsidR="00914ED5" w:rsidRPr="00FE7291" w14:paraId="5045F65F" w14:textId="77777777" w:rsidTr="001B4F49">
        <w:tc>
          <w:tcPr>
            <w:tcW w:w="4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0160AB" w14:textId="77777777" w:rsidR="00914ED5" w:rsidRPr="00FE7291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sz w:val="18"/>
                <w:szCs w:val="18"/>
              </w:rPr>
              <w:t>Agitated Behaviour Scale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E6449B" w14:textId="77777777" w:rsidR="00914ED5" w:rsidRPr="00FE7291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E2C8E6" w14:textId="77777777" w:rsidR="00914ED5" w:rsidRPr="00FE7291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41EA2F" w14:textId="77777777" w:rsidR="00914ED5" w:rsidRPr="00FE7291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C1E39E" w14:textId="77777777" w:rsidR="00914ED5" w:rsidRPr="00FE7291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914ED5" w:rsidRPr="00FE7291" w14:paraId="17689BFD" w14:textId="77777777" w:rsidTr="001B4F49">
        <w:tc>
          <w:tcPr>
            <w:tcW w:w="4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09696A" w14:textId="77777777" w:rsidR="00914ED5" w:rsidRPr="00FE7291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sz w:val="18"/>
                <w:szCs w:val="18"/>
              </w:rPr>
              <w:t>Arm Motor Ability Test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1DC540" w14:textId="77777777" w:rsidR="00914ED5" w:rsidRPr="00FE7291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24F581" w14:textId="77777777" w:rsidR="00914ED5" w:rsidRPr="00FE7291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EB13C1" w14:textId="77777777" w:rsidR="00914ED5" w:rsidRPr="00FE7291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61AE4D" w14:textId="77777777" w:rsidR="00914ED5" w:rsidRPr="00FE7291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914ED5" w:rsidRPr="00FE7291" w14:paraId="0C6CD20A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4EE7C" w14:textId="77777777" w:rsidR="00914ED5" w:rsidRPr="00FE7291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sz w:val="18"/>
                <w:szCs w:val="18"/>
              </w:rPr>
              <w:t>Assessment of Life Habits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ADE004" w14:textId="77777777" w:rsidR="00914ED5" w:rsidRPr="00FE7291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77D28A" w14:textId="77777777" w:rsidR="00914ED5" w:rsidRPr="00FE7291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D4F736" w14:textId="77777777" w:rsidR="00914ED5" w:rsidRPr="00FE7291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1CAEDA" w14:textId="77777777" w:rsidR="00914ED5" w:rsidRPr="00FE7291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914ED5" w:rsidRPr="00FE7291" w14:paraId="2BF80B8B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C2923D" w14:textId="77777777" w:rsidR="00914ED5" w:rsidRPr="00FE7291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sz w:val="18"/>
                <w:szCs w:val="18"/>
              </w:rPr>
              <w:t>Craig Handicap Reporting and Assessment Techniqu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71085F" w14:textId="77777777" w:rsidR="00914ED5" w:rsidRPr="00FE7291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5B1907" w14:textId="77777777" w:rsidR="00914ED5" w:rsidRPr="00FE7291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DBE654" w14:textId="77777777" w:rsidR="00914ED5" w:rsidRPr="00FE7291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1FF49C" w14:textId="77777777" w:rsidR="00914ED5" w:rsidRPr="00FE7291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914ED5" w:rsidRPr="00FE7291" w14:paraId="4D984FDE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DFAB89" w14:textId="77777777" w:rsidR="00914ED5" w:rsidRPr="00FE7291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sz w:val="18"/>
                <w:szCs w:val="18"/>
              </w:rPr>
              <w:t>Disease Steps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C49104" w14:textId="77777777" w:rsidR="00914ED5" w:rsidRPr="00FE7291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FC3606" w14:textId="77777777" w:rsidR="00914ED5" w:rsidRPr="00FE7291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B1496A" w14:textId="77777777" w:rsidR="00914ED5" w:rsidRPr="00FE7291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5A3B0E" w14:textId="77777777" w:rsidR="00914ED5" w:rsidRPr="00FE7291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914ED5" w:rsidRPr="00FE7291" w14:paraId="6CDD433D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CD1EF" w14:textId="77777777" w:rsidR="00914ED5" w:rsidRPr="00FE7291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sz w:val="18"/>
                <w:szCs w:val="18"/>
              </w:rPr>
              <w:t>Functional Assessment of Multiple Sclerosis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4EB94F" w14:textId="77777777" w:rsidR="00914ED5" w:rsidRPr="00FE7291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27CC5D" w14:textId="77777777" w:rsidR="00914ED5" w:rsidRPr="00FE7291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D7DC41" w14:textId="77777777" w:rsidR="00914ED5" w:rsidRPr="00FE7291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29ACF7" w14:textId="77777777" w:rsidR="00914ED5" w:rsidRPr="00FE7291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914ED5" w:rsidRPr="00FE7291" w14:paraId="443609AE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696E3F" w14:textId="77777777" w:rsidR="00914ED5" w:rsidRPr="00FE7291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sz w:val="18"/>
                <w:szCs w:val="18"/>
              </w:rPr>
              <w:t>Impact on Participation and Autonomy Questionnair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B76718" w14:textId="77777777" w:rsidR="00914ED5" w:rsidRPr="00FE7291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FAAF1A" w14:textId="77777777" w:rsidR="00914ED5" w:rsidRPr="00FE7291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1C58CF" w14:textId="77777777" w:rsidR="00914ED5" w:rsidRPr="00FE7291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87A0F1" w14:textId="77777777" w:rsidR="00914ED5" w:rsidRPr="00FE7291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914ED5" w:rsidRPr="00FE7291" w14:paraId="233B34BF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1E20AA" w14:textId="77777777" w:rsidR="00914ED5" w:rsidRPr="00FE7291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sz w:val="18"/>
                <w:szCs w:val="18"/>
              </w:rPr>
              <w:t>Mayo Portland Adaptability Inventory–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D80C65" w14:textId="77777777" w:rsidR="00914ED5" w:rsidRPr="00FE7291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607B73" w14:textId="77777777" w:rsidR="00914ED5" w:rsidRPr="00FE7291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6CAED0" w14:textId="77777777" w:rsidR="00914ED5" w:rsidRPr="00FE7291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7B38B4" w14:textId="77777777" w:rsidR="00914ED5" w:rsidRPr="00FE7291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914ED5" w:rsidRPr="00FE7291" w14:paraId="38AC84A0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6357AF" w14:textId="77777777" w:rsidR="00914ED5" w:rsidRPr="00FE7291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sz w:val="18"/>
                <w:szCs w:val="18"/>
              </w:rPr>
              <w:t>Montreal Cognitive Assessment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279550" w14:textId="77777777" w:rsidR="00914ED5" w:rsidRPr="00FE7291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97F581" w14:textId="77777777" w:rsidR="00914ED5" w:rsidRPr="00FE7291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B22EBB" w14:textId="77777777" w:rsidR="00914ED5" w:rsidRPr="00FE7291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B77FBF" w14:textId="77777777" w:rsidR="00914ED5" w:rsidRPr="00FE7291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914ED5" w:rsidRPr="00FE7291" w14:paraId="6336F941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68B77B" w14:textId="77777777" w:rsidR="00914ED5" w:rsidRPr="00FE7291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sz w:val="18"/>
                <w:szCs w:val="18"/>
              </w:rPr>
              <w:t>Moss Attention Rating Scal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53BCDB" w14:textId="77777777" w:rsidR="00914ED5" w:rsidRPr="00FE7291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80E8DD" w14:textId="77777777" w:rsidR="00914ED5" w:rsidRPr="00FE7291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722ED1" w14:textId="77777777" w:rsidR="00914ED5" w:rsidRPr="00FE7291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7ADB2B" w14:textId="77777777" w:rsidR="00914ED5" w:rsidRPr="00FE7291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914ED5" w:rsidRPr="00FE7291" w14:paraId="20194324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051D89" w14:textId="77777777" w:rsidR="00914ED5" w:rsidRPr="00FE7291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sz w:val="18"/>
                <w:szCs w:val="18"/>
              </w:rPr>
              <w:t>Multiple Sclerosis Quality of Lif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4AF254" w14:textId="77777777" w:rsidR="00914ED5" w:rsidRPr="00FE7291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3F4706" w14:textId="77777777" w:rsidR="00914ED5" w:rsidRPr="00FE7291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948818" w14:textId="77777777" w:rsidR="00914ED5" w:rsidRPr="00FE7291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35F588" w14:textId="77777777" w:rsidR="00914ED5" w:rsidRPr="00FE7291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914ED5" w:rsidRPr="00FE7291" w14:paraId="0B70088F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3182AA" w14:textId="77777777" w:rsidR="00914ED5" w:rsidRPr="00FE7291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sz w:val="18"/>
                <w:szCs w:val="18"/>
              </w:rPr>
              <w:t>Orientation Log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6E6B47" w14:textId="77777777" w:rsidR="00914ED5" w:rsidRPr="00FE7291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16737B" w14:textId="77777777" w:rsidR="00914ED5" w:rsidRPr="00FE7291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593D14" w14:textId="77777777" w:rsidR="00914ED5" w:rsidRPr="00FE7291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890ACD" w14:textId="77777777" w:rsidR="00914ED5" w:rsidRPr="00FE7291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914ED5" w:rsidRPr="00FE7291" w14:paraId="1A82C9DC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4FE42" w14:textId="77777777" w:rsidR="00914ED5" w:rsidRPr="00FE7291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sz w:val="18"/>
                <w:szCs w:val="18"/>
              </w:rPr>
              <w:t>Quality of Life after Brain Injury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9B1F8A" w14:textId="77777777" w:rsidR="00914ED5" w:rsidRPr="00FE7291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15CAC0" w14:textId="77777777" w:rsidR="00914ED5" w:rsidRPr="00FE7291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0FE485" w14:textId="77777777" w:rsidR="00914ED5" w:rsidRPr="00FE7291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BE81B6" w14:textId="77777777" w:rsidR="00914ED5" w:rsidRPr="00FE7291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914ED5" w:rsidRPr="00FE7291" w14:paraId="7225E2D4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86ACE1" w14:textId="77777777" w:rsidR="00914ED5" w:rsidRPr="00FE7291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sz w:val="18"/>
                <w:szCs w:val="18"/>
              </w:rPr>
              <w:t>Rancho Levels of Cognitive Functioning- Revised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A2F0CF" w14:textId="77777777" w:rsidR="00914ED5" w:rsidRPr="00FE7291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FCEA19" w14:textId="77777777" w:rsidR="00914ED5" w:rsidRPr="00FE7291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ADA410" w14:textId="77777777" w:rsidR="00914ED5" w:rsidRPr="00FE7291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7BD1A1" w14:textId="77777777" w:rsidR="00914ED5" w:rsidRPr="00FE7291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914ED5" w:rsidRPr="00FE7291" w14:paraId="70839BEB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7BDAF3" w14:textId="77777777" w:rsidR="00914ED5" w:rsidRPr="00FE7291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sz w:val="18"/>
                <w:szCs w:val="18"/>
              </w:rPr>
              <w:t>Sensory Organisation Test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8B6089" w14:textId="77777777" w:rsidR="00914ED5" w:rsidRPr="00FE7291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0353D2" w14:textId="77777777" w:rsidR="00914ED5" w:rsidRPr="00FE7291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B34FEB" w14:textId="77777777" w:rsidR="00914ED5" w:rsidRPr="00FE7291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0DBFCA" w14:textId="77777777" w:rsidR="00914ED5" w:rsidRPr="00FE7291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E729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914ED5" w:rsidRPr="00CB2557" w14:paraId="1650E1FA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018A2D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Sickness Impact Profil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1E80F1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4577EB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162817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0D03A0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</w:tr>
      <w:tr w:rsidR="00914ED5" w:rsidRPr="00CB2557" w14:paraId="4D3B97D5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9E6EC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Sydney Psychosocial Reintegration Questionnair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1CC0EE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223218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E88F12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C582E6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</w:tr>
      <w:tr w:rsidR="00914ED5" w:rsidRPr="00CB2557" w14:paraId="55AA8E16" w14:textId="77777777" w:rsidTr="001B4F49">
        <w:tc>
          <w:tcPr>
            <w:tcW w:w="4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3C9DF9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World Health Organization Quality of Life- BREF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8519E5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3F4821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BECD9E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E2DFA4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</w:tr>
      <w:tr w:rsidR="00914ED5" w:rsidRPr="00974869" w14:paraId="79697C75" w14:textId="77777777" w:rsidTr="001B4F49">
        <w:tc>
          <w:tcPr>
            <w:tcW w:w="9072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19D769" w14:textId="7D2A6E81" w:rsidR="00914ED5" w:rsidRPr="00341F08" w:rsidRDefault="00914ED5" w:rsidP="001B4F49">
            <w:pPr>
              <w:spacing w:before="120" w:line="240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341F0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Excluded by screening of the bachelor’s degree </w:t>
            </w:r>
            <w:r w:rsidRPr="006B56D6">
              <w:rPr>
                <w:rFonts w:ascii="Calibri" w:hAnsi="Calibri" w:cs="Calibri"/>
                <w:b/>
                <w:bCs/>
                <w:sz w:val="18"/>
                <w:szCs w:val="18"/>
              </w:rPr>
              <w:t>programme</w:t>
            </w:r>
            <w:r w:rsidR="0054515C">
              <w:rPr>
                <w:rFonts w:ascii="Calibri" w:hAnsi="Calibri" w:cs="Calibri"/>
                <w:b/>
                <w:bCs/>
                <w:sz w:val="18"/>
                <w:szCs w:val="18"/>
              </w:rPr>
              <w:t>s</w:t>
            </w:r>
          </w:p>
        </w:tc>
      </w:tr>
      <w:tr w:rsidR="00914ED5" w:rsidRPr="00CB2557" w14:paraId="28AF9BD2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87FE0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Capabilities of Upper Extremity Functioning Instrument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AE9974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41D240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2BDCA8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BCF929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9</w:t>
            </w:r>
          </w:p>
        </w:tc>
      </w:tr>
      <w:tr w:rsidR="00914ED5" w:rsidRPr="00974869" w14:paraId="4A7942BB" w14:textId="77777777" w:rsidTr="001B4F49">
        <w:tc>
          <w:tcPr>
            <w:tcW w:w="907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99FED" w14:textId="77777777" w:rsidR="00914ED5" w:rsidRPr="00F72B87" w:rsidRDefault="00914ED5" w:rsidP="001B4F49">
            <w:pPr>
              <w:spacing w:before="12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341F0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Assessments for 1st Delphi round</w:t>
            </w:r>
          </w:p>
        </w:tc>
      </w:tr>
      <w:tr w:rsidR="00914ED5" w:rsidRPr="00CB2557" w14:paraId="1F754B3C" w14:textId="77777777" w:rsidTr="001B4F49">
        <w:tc>
          <w:tcPr>
            <w:tcW w:w="4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1CEAF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10-Metre Walk Test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62E5BE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147F83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6CCE75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3940BC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914ED5" w:rsidRPr="00CB2557" w14:paraId="7E881642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D3F597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12-Minute Walk/Run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8195EB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614025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E6BB4F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ACA6CE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914ED5" w:rsidRPr="00CB2557" w14:paraId="6E870E01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CAD19F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12-Item MS Walking Scal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D88D1E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AA6EE5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6D2D78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762C1C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914ED5" w:rsidRPr="00CB2557" w14:paraId="3ED1FBA2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31226A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2-Minute Walk Test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225A2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6A8B9F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7B2F72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D81CB4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914ED5" w:rsidRPr="00CB2557" w14:paraId="7777DD97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AF5251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36-Item Short Form Health Survey (SF-36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F5A673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FF4606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2E0928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22071E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914ED5" w:rsidRPr="00CB2557" w14:paraId="1CAA1CD2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CE5F0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5-item EuroQ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o</w:t>
            </w: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L</w:t>
            </w: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EQ-5D-5L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8DFA3B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C5A5AA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714AE4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52E865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914ED5" w:rsidRPr="00CB2557" w14:paraId="79D74788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206B9F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6-Minute Walk Test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CD899B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24C6CA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EB1829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0AC293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914ED5" w:rsidRPr="00CB2557" w14:paraId="4C0F93D4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02D35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9-Hole Peg Test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332D61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60EE5B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A4E650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2448F4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914ED5" w:rsidRPr="00CB2557" w14:paraId="62459CD1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A70808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Action Research Arm Test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EBD07A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A9D3A7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2986E9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2958F0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914ED5" w:rsidRPr="00CB2557" w14:paraId="2F5652BB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9DEF85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Activities-Specific Balance Confidence Scal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FA82E0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7BC91B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DEE2DA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B1C16E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914ED5" w:rsidRPr="00CB2557" w14:paraId="425A8C4F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0AB80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American Spinal Injury Association Impairment Scal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AFFFA1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74080">
              <w:rPr>
                <w:rFonts w:ascii="Calibri" w:hAnsi="Calibri" w:cs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EE8AD3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74080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507121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74080">
              <w:rPr>
                <w:rFonts w:ascii="Calibri" w:hAnsi="Calibri" w:cs="Calibri"/>
                <w:sz w:val="18"/>
                <w:szCs w:val="18"/>
                <w:lang w:val="en-US"/>
              </w:rPr>
              <w:t>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10ECD6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914ED5" w:rsidRPr="00CB2557" w14:paraId="1D30B5E0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C57FE1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Balance Error Scoring System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C791AA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74080"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2BDFB4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74080">
              <w:rPr>
                <w:rFonts w:ascii="Calibri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31D809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74080"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397B02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</w:tr>
      <w:tr w:rsidR="00914ED5" w:rsidRPr="00CB2557" w14:paraId="5AC79237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BE040D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Balance Evaluation Systems Test (BESTest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AE50F9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74080"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6529CF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74080">
              <w:rPr>
                <w:rFonts w:ascii="Calibri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01E3BC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74080">
              <w:rPr>
                <w:rFonts w:ascii="Calibri" w:hAnsi="Calibri" w:cs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8A6EBF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914ED5" w:rsidRPr="00CB2557" w14:paraId="2C7512DB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41397F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Berg Balance Scal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479E19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88DA35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27F4C8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E641BF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914ED5" w:rsidRPr="00CB2557" w14:paraId="46CD8CF5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12690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Borg Scale - </w:t>
            </w: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Rating of Perceived Exertion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113556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37E19C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D6EE72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865DEA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914ED5" w:rsidRPr="00CB2557" w14:paraId="0CB55847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A5809F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Box and Blocks Test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444A00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D7AD9B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2BD15A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0B2C76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914ED5" w:rsidRPr="00CB2557" w14:paraId="0712AF4F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085D9F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Canadian Occupational Performance Measur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FC52F8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07F11D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B9AEE4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7733FF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</w:tr>
      <w:tr w:rsidR="00914ED5" w:rsidRPr="00CB2557" w14:paraId="37725E5F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C0BDD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Chedoke-McMaster Stroke Assessment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C016E4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3B218A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827696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0C2EF5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914ED5" w:rsidRPr="00CB2557" w14:paraId="553723D6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B3588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Clinical Test of Sensory Interaction in Balanc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618624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63BD7D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6936E9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6C3B98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914ED5" w:rsidRPr="00CB2557" w14:paraId="7470F27C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66BEFB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Coma Recovery Scale – Revised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B96EC9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DBF96C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FC8D5C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C7D632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914ED5" w:rsidRPr="00CB2557" w14:paraId="4491713E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137356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Community Balance and Mobility Scal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3C807D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19F183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52E79D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8C39C7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</w:tr>
      <w:tr w:rsidR="00914ED5" w:rsidRPr="00CB2557" w14:paraId="6A0885C6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B22B39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Community Integration Questionnaire 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30D910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040CDC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6E29CB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460A5F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</w:tr>
      <w:tr w:rsidR="00914ED5" w:rsidRPr="00CB2557" w14:paraId="138180C7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0DDA9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Disabilities of the Arm, Hand &amp; Shoulder Questionnair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448958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55AC7E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C7281A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5A4E7B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914ED5" w:rsidRPr="00CB2557" w14:paraId="28B86604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361FB1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Disability Rating Scal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6ABB7E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A7A3B8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40A69C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445D34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</w:tr>
      <w:tr w:rsidR="00914ED5" w:rsidRPr="00CB2557" w14:paraId="7FCB5F98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2E5DED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Disorders of Consciousness Scal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D628F6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EE335F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357A5D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A3F3C2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</w:tr>
      <w:tr w:rsidR="00914ED5" w:rsidRPr="00CB2557" w14:paraId="31C6D39F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1F4FD1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Dizziness Handicap Inventory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45D9AC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BC5FAC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AF0834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DA67A5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914ED5" w:rsidRPr="00CB2557" w14:paraId="067C10D0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B15AD2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Dynamic Gait Index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F5FEE2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4000B7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68336F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8A2A0E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914ED5" w:rsidRPr="00CB2557" w14:paraId="5703F8F1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9DB81A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Dynamometry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ACB4A9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9B6A80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515F55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C30782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914ED5" w:rsidRPr="00CB2557" w14:paraId="64FFED55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7212E9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Facial Clinimetric Evaluation Instrument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4C5AED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48E740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DC6215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ABA5AE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</w:tr>
      <w:tr w:rsidR="00914ED5" w:rsidRPr="00CB2557" w14:paraId="3A8746E5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40D003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Facial Nerve Grading Scale 2.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78DFC6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2DA337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DB7196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A16408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</w:tr>
      <w:tr w:rsidR="00914ED5" w:rsidRPr="00CB2557" w14:paraId="79F07559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B79DAC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Fatigue Scale for Motor &amp; Cognitive Functions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28D190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FC415F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64E554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BE9F42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914ED5" w:rsidRPr="00CB2557" w14:paraId="6CC86C64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D2D763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lastRenderedPageBreak/>
              <w:t>Five Times Sit to Stand Test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9DB4C6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2CF888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4742C4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D90603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914ED5" w:rsidRPr="00CB2557" w14:paraId="6F34CB85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F32738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Four Square Step Test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3488F5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76CAEA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53376B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81D77D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914ED5" w:rsidRPr="00CB2557" w14:paraId="38F490FE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70A9EC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Freezing of Gait Questionnair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339F46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72006C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86E75C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6669C6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914ED5" w:rsidRPr="00CB2557" w14:paraId="56EE9059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6B45BB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Fugl-Meyer Assessment of Motor Performanc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5EC829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31B3B3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C79598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C2D192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914ED5" w:rsidRPr="00CB2557" w14:paraId="1DF98CB9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49D05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Function in Sitting Test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A897DE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D6EB53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0EBA87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168BB0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</w:tr>
      <w:tr w:rsidR="00914ED5" w:rsidRPr="00CB2557" w14:paraId="3257C2C0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985F01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Functional Ambulation Category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8170BC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CEA371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60FE9E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14C1B3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914ED5" w:rsidRPr="00CB2557" w14:paraId="0CAB3067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D7079B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Functional Assessment Measur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4BA691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41D9D2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4E42A1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5EDF5A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914ED5" w:rsidRPr="00CB2557" w14:paraId="7795EC28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6C9572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Functional Gait Assessment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ADFF76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2E2048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993430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73DA9A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914ED5" w:rsidRPr="00CB2557" w14:paraId="4345AEA6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91ACCC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Functional Independence Measur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9EF3A3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F592C6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0C989C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477AFB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914ED5" w:rsidRPr="00CB2557" w14:paraId="6C8E5376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9EA5F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Functional Reach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Test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B13713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9A9159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C6B4B6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F787F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914ED5" w:rsidRPr="00CB2557" w14:paraId="43AB0E2A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24BFF8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Functional Status Examination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E55626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26CD77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A52A05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49C8D9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</w:tr>
      <w:tr w:rsidR="00914ED5" w:rsidRPr="00CB2557" w14:paraId="58697E7D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B393A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Glasgow Coma Scal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DF22FD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4E113D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F81606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7194E3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914ED5" w:rsidRPr="00CB2557" w14:paraId="28574BD1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2659D3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Glasgow Outcome Scale – Extended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50DA60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D69633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4D1026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7151AE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914ED5" w:rsidRPr="00CB2557" w14:paraId="60DFC62B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044EF8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High-level Mobility Assessment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5642DC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4F9F54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A03634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4C36D1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</w:tr>
      <w:tr w:rsidR="00914ED5" w:rsidRPr="00CB2557" w14:paraId="648FD4EA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C23C16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International Cooperative Ataxia Rating Scale (ICARS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87D103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6A42B1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8D8200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C12406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914ED5" w:rsidRPr="00CB2557" w14:paraId="334788AF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E813EF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Manual Muscle Test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51AC7C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530A35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BB6227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B15646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914ED5" w:rsidRPr="00CB2557" w14:paraId="1A53920A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535F77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Maximal Inspiratory/Expiratory Pressur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82336B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FB6BE2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66990A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09E99A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914ED5" w:rsidRPr="00CB2557" w14:paraId="44E00C33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163BFD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Maximum Oxygen Uptak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080EC8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2BFF7F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F59A1C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25D81A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914ED5" w:rsidRPr="00CB2557" w14:paraId="723E6F52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40E78D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MDS-UPDRS Part I-II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00030E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82336F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FC1333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795854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914ED5" w:rsidRPr="00CB2557" w14:paraId="0126CEDF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4190B4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Mini Balance Evaluation Systems Test (Mini BESTest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59233B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A9601B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D8C533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1203C0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914ED5" w:rsidRPr="00CB2557" w14:paraId="2C47AE0F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AE6A0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Modified Ashworth Scal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CE6903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9F51B5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0E80BE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6DD9C1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914ED5" w:rsidRPr="00CB2557" w14:paraId="3726D176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D5355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Modified Fatigue Impact Scal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A2D493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C1C613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D882FE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263E09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914ED5" w:rsidRPr="00CB2557" w14:paraId="41E5CE41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E6ED0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Modified Rankin Scal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2DFE52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828B0C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1D1D7A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00D485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914ED5" w:rsidRPr="00CB2557" w14:paraId="38317CA1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266895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Modified Tardieu Scal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86F537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7A3E10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ABA1AF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66A76A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914ED5" w:rsidRPr="00CB2557" w14:paraId="3D46DEB6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86EE59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Motricity Index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72BF93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2C2BD0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99BA5B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8F0F32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914ED5" w:rsidRPr="00CB2557" w14:paraId="50CA7DDB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DAB505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Multidimensional Pain Inventory, SCI version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5F76E6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615FF3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AAB3A2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BA3D32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914ED5" w:rsidRPr="00CB2557" w14:paraId="6542310D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4B1A79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Multiple Sclerosis Functional Composit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433440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38601A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CBC918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EE7D1A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914ED5" w:rsidRPr="00CB2557" w14:paraId="2A6D1986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609B10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Multiple Sclerosis Impact Scale (MSIS-29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297867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FCB4C0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AEFF77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8B70A4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914ED5" w:rsidRPr="00CB2557" w14:paraId="04C1DB22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8EA45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National Institutes of Health Stroke Scal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C02292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FB1C26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73A0DE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EF2DEE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914ED5" w:rsidRPr="00CB2557" w14:paraId="0A37704A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004866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Neurological Outcome Scale for Traumatic Brain Injury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E62880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ACA03A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8B8FDC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1ACD00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</w:tr>
      <w:tr w:rsidR="00914ED5" w:rsidRPr="00CB2557" w14:paraId="5D5D35D5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DB80F5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Nottingham Assessment of Somato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sensation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EEE1B6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55F17D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1E1150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8B2025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4</w:t>
            </w:r>
          </w:p>
        </w:tc>
      </w:tr>
      <w:tr w:rsidR="00914ED5" w:rsidRPr="00CB2557" w14:paraId="5187B345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71919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Numeric Pain Rating Scal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BAC36D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E8034A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D30DCB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C4EB67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914ED5" w:rsidRPr="00CB2557" w14:paraId="09FC6D7A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F54AA3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Parkinson’s Disease Questionnaire-3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3D30A0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7F22B3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62E5D2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179D5B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914ED5" w:rsidRPr="00CB2557" w14:paraId="6E58495A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008463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Parkinson’s Disease Questionnaire-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E3A41B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1B66FE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4AE72E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939F6F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914ED5" w:rsidRPr="00CB2557" w14:paraId="5EDD1717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02EE57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Parkinson’s Fatigue Scal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7E6822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6DA2BD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0903F5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E97291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914ED5" w:rsidRPr="00CB2557" w14:paraId="1B5D55F3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CBB534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Patient Health Questionnaire-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F382A7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E816B0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BB257E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9A3E85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</w:tr>
      <w:tr w:rsidR="00914ED5" w:rsidRPr="00CB2557" w14:paraId="22A63A38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B718C0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Penn Spasm Frequency Scal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3D76E9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079778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4AB3BB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DDDE4E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</w:tr>
      <w:tr w:rsidR="00914ED5" w:rsidRPr="00CB2557" w14:paraId="656FE156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142EB0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Postural Assessment Scale for Stroke (PASS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50068E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184FA6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B479E2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B4A022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914ED5" w:rsidRPr="00CB2557" w14:paraId="29283A54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2487CC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Quality of Life in Neurological Disorders (NeuroQ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o</w:t>
            </w: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L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7A51A2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9A9A5B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205B1E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54615D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914ED5" w:rsidRPr="00CB2557" w14:paraId="1BD8453F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5260A4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Reintegration to Normal Living Index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5228EC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F8F287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7CE435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4BA3D1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914ED5" w:rsidRPr="00CB2557" w14:paraId="461B1067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53DD4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Rivermead Mobility Index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81D3D8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A8D989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AE5554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0C5B66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914ED5" w:rsidRPr="00CB2557" w14:paraId="1BC27292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5109AD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Rivermead Motor Assessment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ECE58D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2F1271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E31FB6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447ED4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914ED5" w:rsidRPr="00CB2557" w14:paraId="3B17D9FB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B1FF91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Satisfaction with Life Scal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A61DD2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D2A0FB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76B705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58072B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914ED5" w:rsidRPr="00CB2557" w14:paraId="5B842107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125877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Scale for the Assessment and Rating of Ataxia</w:t>
            </w: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SARA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D87E62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755570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5B6960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E670DA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914ED5" w:rsidRPr="00CB2557" w14:paraId="6874BD4A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3EE78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Spinal Cord Injury Independence Measur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106523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04A6CA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7F5A44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B6B619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914ED5" w:rsidRPr="00CB2557" w14:paraId="2A58726C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8EA269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Static Standing Balance Test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F990E1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37CF71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1E1BBD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1AD48A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914ED5" w:rsidRPr="00CB2557" w14:paraId="71F1CEA1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A6D3B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Stroke Impact Scale</w:t>
            </w: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.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AD3BA9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D6AA51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50E328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274795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914ED5" w:rsidRPr="00CB2557" w14:paraId="416A9891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0FCD5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Stroke Rehabilitation Assessment of Movement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406B72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66B5C1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576F94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6038A9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914ED5" w:rsidRPr="00CB2557" w14:paraId="76F6B5EF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6BBF2E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Sunnybrook Facial Grading Scal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920CA6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FBF3FA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CB9615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49A2C8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914ED5" w:rsidRPr="00CB2557" w14:paraId="6E960EA9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AE8596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Timed Up and Go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47BDC2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479578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3DD5D6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416A41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914ED5" w:rsidRPr="00CB2557" w14:paraId="68035D11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BD5B70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Timed Up and Go cognitiv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699CD9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B2FD68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B0710C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EDB347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914ED5" w:rsidRPr="00CB2557" w14:paraId="554C4A83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1650CE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Timed Up and Go motor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26E3CD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FDF7B4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149220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36B862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914ED5" w:rsidRPr="00CB2557" w14:paraId="1FA7FD39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3654B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Trunk Control Test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E1E90E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B68CD6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45C3EA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799723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914ED5" w:rsidRPr="00CB2557" w14:paraId="6F58051C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A2F94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Trunk Impairment Scal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EFF943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3A5788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3CCE3A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C06E66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914ED5" w:rsidRPr="00CB2557" w14:paraId="2A7C0C92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C8FD02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Visual Analogue Scale Fatigu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9EF6B1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6AAA49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137F06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FCCE1E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914ED5" w:rsidRPr="00CB2557" w14:paraId="65E6AAC5" w14:textId="77777777" w:rsidTr="001B4F49">
        <w:tc>
          <w:tcPr>
            <w:tcW w:w="4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B154D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Walking Index for Spinal Cord Injury II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6D2A21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F5F0E8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27C19C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3B5989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914ED5" w:rsidRPr="00CB2557" w14:paraId="4BF70513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224C7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Walking While Talking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B9BEA2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D32C9C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633BC1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F84836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914ED5" w:rsidRPr="00560968" w14:paraId="051D687B" w14:textId="77777777" w:rsidTr="001B4F49">
        <w:tc>
          <w:tcPr>
            <w:tcW w:w="9072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A925A" w14:textId="39DE3C38" w:rsidR="00914ED5" w:rsidRPr="00560968" w:rsidRDefault="00914ED5" w:rsidP="001B4F49">
            <w:pPr>
              <w:spacing w:before="12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60968">
              <w:rPr>
                <w:rFonts w:ascii="Calibri" w:hAnsi="Calibri" w:cs="Calibri"/>
                <w:b/>
                <w:bCs/>
                <w:sz w:val="18"/>
                <w:szCs w:val="18"/>
              </w:rPr>
              <w:lastRenderedPageBreak/>
              <w:t>Assessments added by bachelor’s degree programme</w:t>
            </w:r>
            <w:r w:rsidR="00560968" w:rsidRPr="00560968">
              <w:rPr>
                <w:rFonts w:ascii="Calibri" w:hAnsi="Calibri" w:cs="Calibri"/>
                <w:b/>
                <w:bCs/>
                <w:sz w:val="18"/>
                <w:szCs w:val="18"/>
              </w:rPr>
              <w:t>s</w:t>
            </w:r>
          </w:p>
        </w:tc>
      </w:tr>
      <w:tr w:rsidR="00914ED5" w:rsidRPr="00CB2557" w14:paraId="53E555FF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DEBBB" w14:textId="77777777" w:rsidR="00914ED5" w:rsidRPr="00964282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964282">
              <w:rPr>
                <w:rFonts w:ascii="Calibri" w:hAnsi="Calibri" w:cs="Calibri"/>
                <w:sz w:val="18"/>
                <w:szCs w:val="18"/>
              </w:rPr>
              <w:t xml:space="preserve">Barthel Index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8955D9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74080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AF5BC5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74080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606AAA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74080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E8A3EC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914ED5" w:rsidRPr="00CB2557" w14:paraId="2ADB11F1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20F97F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Bells Test and Star Cancellation Test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103928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6D79F8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ECC8AE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DB8DC8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914ED5" w:rsidRPr="00CB2557" w14:paraId="5A81E4EE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4C0DB0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De Morton Mobility Index (DEMMI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B5E92F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BF9E84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31241E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435788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</w:tr>
      <w:tr w:rsidR="00914ED5" w:rsidRPr="00CB2557" w14:paraId="3F3242AC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86736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Fatigue Severity Scal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DC59E9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720A93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0C7575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02CAFF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</w:tr>
      <w:tr w:rsidR="00914ED5" w:rsidRPr="00CB2557" w14:paraId="486E739E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349682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Freezing of Gait Scor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7E9A6C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F6E69E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FA1CE0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32C9A4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</w:tr>
      <w:tr w:rsidR="00914ED5" w:rsidRPr="00CB2557" w14:paraId="6276272A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564279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Goal Attainment Scaling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410024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AF12F0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763AF6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C0A490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</w:tr>
      <w:tr w:rsidR="00914ED5" w:rsidRPr="00CB2557" w14:paraId="16136728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C96407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Motor Activity Log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0F3E5A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D7EC6B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95AA19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AB6A22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</w:tr>
      <w:tr w:rsidR="00914ED5" w:rsidRPr="00CB2557" w14:paraId="4B90DF6D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6923FB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Performance Oriented Mobility Assessment (</w:t>
            </w:r>
            <w:r w:rsidRPr="00CB2557">
              <w:rPr>
                <w:rFonts w:ascii="Calibri" w:hAnsi="Calibri" w:cs="Calibri"/>
                <w:color w:val="000000"/>
                <w:sz w:val="18"/>
                <w:szCs w:val="18"/>
              </w:rPr>
              <w:t>POMA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95FB5F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D94547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438AF6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36D4DC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</w:tr>
      <w:tr w:rsidR="00914ED5" w:rsidRPr="00CB2557" w14:paraId="20B375FA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D83AD5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Scale for Contraversive Pushin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g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55B5DF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2F2A90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80CE92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81A568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</w:tr>
      <w:tr w:rsidR="00914ED5" w:rsidRPr="00CB2557" w14:paraId="088D93CC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C1C094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Short Physical Performance Battery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05AF8D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2CA07E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15EDAC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4BA88B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</w:tr>
      <w:tr w:rsidR="00914ED5" w:rsidRPr="00CB2557" w14:paraId="64F13CB9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BAE89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Trunk Control Measurement Scal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139BCB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4CAA18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260B0C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82AB45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</w:tr>
      <w:tr w:rsidR="00914ED5" w:rsidRPr="00CB2557" w14:paraId="67182E5C" w14:textId="77777777" w:rsidTr="001B4F49">
        <w:tc>
          <w:tcPr>
            <w:tcW w:w="4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B36A10" w14:textId="77777777" w:rsidR="00914ED5" w:rsidRPr="00CB2557" w:rsidRDefault="00914ED5" w:rsidP="001B4F49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Wolf Motor Function Test</w:t>
            </w:r>
            <w:r w:rsidRPr="00CB2557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F8AE06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38D739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A584A4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DE66BC" w14:textId="77777777" w:rsidR="00914ED5" w:rsidRPr="00CB2557" w:rsidRDefault="00914ED5" w:rsidP="001B4F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2557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</w:tr>
    </w:tbl>
    <w:p w14:paraId="25B76720" w14:textId="77777777" w:rsidR="00914ED5" w:rsidRDefault="00914ED5" w:rsidP="00914ED5">
      <w:pPr>
        <w:spacing w:line="240" w:lineRule="auto"/>
        <w:rPr>
          <w:rFonts w:ascii="Calibri" w:hAnsi="Calibri" w:cs="Calibri"/>
          <w:sz w:val="18"/>
          <w:szCs w:val="18"/>
          <w:lang w:val="en-US"/>
        </w:rPr>
      </w:pPr>
      <w:r w:rsidRPr="002938AF">
        <w:rPr>
          <w:rFonts w:ascii="Calibri" w:hAnsi="Calibri" w:cs="Calibri"/>
          <w:sz w:val="18"/>
          <w:szCs w:val="18"/>
          <w:lang w:val="en-US"/>
        </w:rPr>
        <w:t>MDS – UPDRS Part I to III =</w:t>
      </w:r>
      <w:r>
        <w:rPr>
          <w:rFonts w:ascii="Calibri" w:hAnsi="Calibri" w:cs="Calibri"/>
          <w:sz w:val="18"/>
          <w:szCs w:val="18"/>
          <w:lang w:val="en-US"/>
        </w:rPr>
        <w:t xml:space="preserve"> </w:t>
      </w:r>
      <w:r w:rsidRPr="002938AF">
        <w:rPr>
          <w:rFonts w:ascii="Calibri" w:hAnsi="Calibri" w:cs="Calibri"/>
          <w:sz w:val="18"/>
          <w:szCs w:val="18"/>
          <w:lang w:val="en-US"/>
        </w:rPr>
        <w:t>Movement Disorder Society- revision of the Unified Parkinson's Disease Rating Scale – Part 1 to 3</w:t>
      </w:r>
      <w:r>
        <w:rPr>
          <w:rFonts w:ascii="Calibri" w:hAnsi="Calibri" w:cs="Calibri"/>
          <w:sz w:val="18"/>
          <w:szCs w:val="18"/>
          <w:lang w:val="en-US"/>
        </w:rPr>
        <w:t>, SCI = Spinal cord injury</w:t>
      </w:r>
    </w:p>
    <w:p w14:paraId="2ECBC2A7" w14:textId="4C0599AA" w:rsidR="00CA6F2A" w:rsidRDefault="00914ED5" w:rsidP="001C79CE">
      <w:pPr>
        <w:spacing w:line="240" w:lineRule="auto"/>
      </w:pPr>
      <w:r>
        <w:rPr>
          <w:rFonts w:ascii="Calibri" w:hAnsi="Calibri" w:cs="Calibri"/>
          <w:sz w:val="18"/>
          <w:szCs w:val="18"/>
          <w:lang w:val="en-US"/>
        </w:rPr>
        <w:t>RELEVANT = score 1 &amp; 2, IRRELEVANT score 3 &amp; 4</w:t>
      </w:r>
    </w:p>
    <w:sectPr w:rsidR="00CA6F2A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30844A" w14:textId="77777777" w:rsidR="00560968" w:rsidRDefault="00560968" w:rsidP="00560968">
      <w:pPr>
        <w:spacing w:line="240" w:lineRule="auto"/>
      </w:pPr>
      <w:r>
        <w:separator/>
      </w:r>
    </w:p>
  </w:endnote>
  <w:endnote w:type="continuationSeparator" w:id="0">
    <w:p w14:paraId="7F33C66B" w14:textId="77777777" w:rsidR="00560968" w:rsidRDefault="00560968" w:rsidP="0056096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94854E" w14:textId="3D9E43F7" w:rsidR="00AD0183" w:rsidRPr="00194C89" w:rsidRDefault="00AD0183" w:rsidP="00AD0183">
    <w:pPr>
      <w:pStyle w:val="Fuzeile"/>
      <w:jc w:val="center"/>
      <w:rPr>
        <w:rFonts w:ascii="Calibri" w:hAnsi="Calibri" w:cs="Calibri"/>
      </w:rPr>
    </w:pPr>
    <w:r w:rsidRPr="00194C89">
      <w:rPr>
        <w:rFonts w:ascii="Calibri" w:hAnsi="Calibri" w:cs="Calibri"/>
      </w:rPr>
      <w:fldChar w:fldCharType="begin"/>
    </w:r>
    <w:r w:rsidRPr="00194C89">
      <w:rPr>
        <w:rFonts w:ascii="Calibri" w:hAnsi="Calibri" w:cs="Calibri"/>
      </w:rPr>
      <w:instrText xml:space="preserve"> PAGE  \* Arabic  \* MERGEFORMAT </w:instrText>
    </w:r>
    <w:r w:rsidRPr="00194C89">
      <w:rPr>
        <w:rFonts w:ascii="Calibri" w:hAnsi="Calibri" w:cs="Calibri"/>
      </w:rPr>
      <w:fldChar w:fldCharType="separate"/>
    </w:r>
    <w:r w:rsidRPr="00194C89">
      <w:rPr>
        <w:rFonts w:ascii="Calibri" w:hAnsi="Calibri" w:cs="Calibri"/>
        <w:noProof/>
      </w:rPr>
      <w:t>1</w:t>
    </w:r>
    <w:r w:rsidRPr="00194C89">
      <w:rPr>
        <w:rFonts w:ascii="Calibri" w:hAnsi="Calibri" w:cs="Calibri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64E850" w14:textId="77777777" w:rsidR="00560968" w:rsidRDefault="00560968" w:rsidP="00560968">
      <w:pPr>
        <w:spacing w:line="240" w:lineRule="auto"/>
      </w:pPr>
      <w:r>
        <w:separator/>
      </w:r>
    </w:p>
  </w:footnote>
  <w:footnote w:type="continuationSeparator" w:id="0">
    <w:p w14:paraId="1D9A0066" w14:textId="77777777" w:rsidR="00560968" w:rsidRDefault="00560968" w:rsidP="0056096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ED5"/>
    <w:rsid w:val="000206AD"/>
    <w:rsid w:val="00194C89"/>
    <w:rsid w:val="001C79CE"/>
    <w:rsid w:val="00380619"/>
    <w:rsid w:val="003D10DA"/>
    <w:rsid w:val="00420302"/>
    <w:rsid w:val="0054515C"/>
    <w:rsid w:val="00560968"/>
    <w:rsid w:val="006B56D6"/>
    <w:rsid w:val="00703854"/>
    <w:rsid w:val="008F014D"/>
    <w:rsid w:val="00914ED5"/>
    <w:rsid w:val="00923586"/>
    <w:rsid w:val="00974869"/>
    <w:rsid w:val="00AD0183"/>
    <w:rsid w:val="00CA4998"/>
    <w:rsid w:val="00CA6F2A"/>
    <w:rsid w:val="00FA0F76"/>
    <w:rsid w:val="00FE7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9F1824"/>
  <w15:chartTrackingRefBased/>
  <w15:docId w15:val="{CF5B2357-D021-4F1F-8D52-A631AEA62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14ED5"/>
    <w:pPr>
      <w:spacing w:after="0" w:line="480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14ED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14ED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14ED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14ED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14ED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14ED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14ED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14ED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14ED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14E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14E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14E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14ED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14ED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14ED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14ED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14ED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14ED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14E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14E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14ED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14E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14ED5"/>
    <w:pPr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29"/>
    <w:rsid w:val="00914ED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14ED5"/>
    <w:pPr>
      <w:spacing w:after="160" w:line="278" w:lineRule="auto"/>
      <w:ind w:left="720"/>
      <w:contextualSpacing/>
    </w:pPr>
    <w:rPr>
      <w:sz w:val="24"/>
      <w:szCs w:val="24"/>
    </w:rPr>
  </w:style>
  <w:style w:type="character" w:styleId="IntensiveHervorhebung">
    <w:name w:val="Intense Emphasis"/>
    <w:basedOn w:val="Absatz-Standardschriftart"/>
    <w:uiPriority w:val="21"/>
    <w:qFormat/>
    <w:rsid w:val="00914ED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14E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14ED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14ED5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914ED5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erarbeitung">
    <w:name w:val="Revision"/>
    <w:hidden/>
    <w:uiPriority w:val="99"/>
    <w:semiHidden/>
    <w:rsid w:val="00974869"/>
    <w:pPr>
      <w:spacing w:after="0" w:line="240" w:lineRule="auto"/>
    </w:pPr>
    <w:rPr>
      <w:sz w:val="22"/>
      <w:szCs w:val="22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7486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7486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7486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7486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74869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560968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60968"/>
    <w:rPr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560968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60968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3</Words>
  <Characters>4682</Characters>
  <Application>Microsoft Office Word</Application>
  <DocSecurity>0</DocSecurity>
  <Lines>39</Lines>
  <Paragraphs>10</Paragraphs>
  <ScaleCrop>false</ScaleCrop>
  <Company>FH-Campus Wien</Company>
  <LinksUpToDate>false</LinksUpToDate>
  <CharactersWithSpaces>5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isberger Andrea</dc:creator>
  <cp:keywords/>
  <dc:description/>
  <cp:lastModifiedBy>Greisberger Andrea</cp:lastModifiedBy>
  <cp:revision>11</cp:revision>
  <dcterms:created xsi:type="dcterms:W3CDTF">2025-06-22T13:53:00Z</dcterms:created>
  <dcterms:modified xsi:type="dcterms:W3CDTF">2025-06-22T14:01:00Z</dcterms:modified>
</cp:coreProperties>
</file>